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14AA0" w14:textId="46EE20FC" w:rsidR="00802146" w:rsidRDefault="00CA2834" w:rsidP="00CA2834">
      <w:pPr>
        <w:pStyle w:val="Title"/>
      </w:pPr>
      <w:bookmarkStart w:id="0" w:name="_GoBack"/>
      <w:bookmarkEnd w:id="0"/>
      <w:r w:rsidRPr="00CA2834">
        <w:t>S</w:t>
      </w:r>
      <w:r w:rsidR="002E59CA">
        <w:t>6</w:t>
      </w:r>
      <w:r w:rsidRPr="00CA2834">
        <w:t xml:space="preserve"> Table: Clinic setting of CIME</w:t>
      </w:r>
      <w:r w:rsidR="00146F22" w:rsidRPr="00146F22">
        <w:rPr>
          <w:vertAlign w:val="superscript"/>
        </w:rPr>
        <w:t>*</w:t>
      </w:r>
      <w:r w:rsidRPr="00CA2834">
        <w:t xml:space="preserve"> </w:t>
      </w:r>
      <w:r w:rsidR="00841C1E">
        <w:t>c</w:t>
      </w:r>
      <w:r w:rsidR="005761DE">
        <w:t>ommunity health worker</w:t>
      </w:r>
      <w:r w:rsidR="00841C1E">
        <w:t>s</w:t>
      </w:r>
      <w:r w:rsidRPr="00CA2834">
        <w:t xml:space="preserve"> (Supervis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8"/>
        <w:gridCol w:w="1692"/>
        <w:gridCol w:w="2543"/>
        <w:gridCol w:w="2546"/>
        <w:gridCol w:w="2549"/>
      </w:tblGrid>
      <w:tr w:rsidR="00CA2834" w:rsidRPr="00CA2834" w14:paraId="0CDA7510" w14:textId="77777777" w:rsidTr="0003525D">
        <w:trPr>
          <w:trHeight w:val="283"/>
        </w:trPr>
        <w:tc>
          <w:tcPr>
            <w:tcW w:w="1658" w:type="pct"/>
            <w:vMerge w:val="restart"/>
            <w:tcBorders>
              <w:left w:val="nil"/>
              <w:right w:val="nil"/>
            </w:tcBorders>
            <w:vAlign w:val="center"/>
          </w:tcPr>
          <w:p w14:paraId="70A817F9" w14:textId="1B33E433" w:rsidR="00CA2834" w:rsidRPr="00CA2834" w:rsidRDefault="007A6307" w:rsidP="00DF0C8C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ME clinic setting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vAlign w:val="center"/>
          </w:tcPr>
          <w:p w14:paraId="7BAC9B79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legu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27D56014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ungyangon</w:t>
            </w: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  <w:vAlign w:val="center"/>
          </w:tcPr>
          <w:p w14:paraId="3FD3A121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ikkyi</w:t>
            </w: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  <w:vAlign w:val="center"/>
          </w:tcPr>
          <w:p w14:paraId="34D93BDE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CA2834" w:rsidRPr="00CA2834" w14:paraId="61A4B719" w14:textId="77777777" w:rsidTr="0003525D">
        <w:trPr>
          <w:trHeight w:val="283"/>
        </w:trPr>
        <w:tc>
          <w:tcPr>
            <w:tcW w:w="1658" w:type="pct"/>
            <w:vMerge/>
            <w:tcBorders>
              <w:left w:val="nil"/>
              <w:right w:val="nil"/>
            </w:tcBorders>
            <w:vAlign w:val="center"/>
          </w:tcPr>
          <w:p w14:paraId="33C9B03E" w14:textId="77777777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B14A9" w14:textId="5C16F989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7A63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="00466CD1" w:rsidRPr="001C57F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29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484F1" w14:textId="31420410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7A63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17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CDA75" w14:textId="180C8844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7A63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2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58A39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69)</w:t>
            </w:r>
          </w:p>
        </w:tc>
      </w:tr>
      <w:tr w:rsidR="00CA2834" w:rsidRPr="00CA2834" w14:paraId="2DDE92EA" w14:textId="77777777" w:rsidTr="0003525D">
        <w:trPr>
          <w:trHeight w:val="283"/>
        </w:trPr>
        <w:tc>
          <w:tcPr>
            <w:tcW w:w="165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126CF" w14:textId="77777777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A75D1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6A99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5F24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D875B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</w:tr>
      <w:tr w:rsidR="00CA2834" w:rsidRPr="00CA2834" w14:paraId="58EADC63" w14:textId="77777777" w:rsidTr="00DF0C8C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EB6E137" w14:textId="77777777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ME signboard</w:t>
            </w:r>
          </w:p>
        </w:tc>
      </w:tr>
      <w:tr w:rsidR="00CA2834" w:rsidRPr="00CA2834" w14:paraId="1FF6405B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A0E6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76B6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9(10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182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846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3(10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98F9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69(100)</w:t>
            </w:r>
          </w:p>
        </w:tc>
      </w:tr>
      <w:tr w:rsidR="00CA2834" w:rsidRPr="00CA2834" w14:paraId="50845BB3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FA9DE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sen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47614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29B3C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A0897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860B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</w:tr>
      <w:tr w:rsidR="00CA2834" w:rsidRPr="00CA2834" w14:paraId="2EF813CE" w14:textId="77777777" w:rsidTr="00DF0C8C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0BEB37B" w14:textId="77777777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ME signboard put at a place visible to public</w:t>
            </w:r>
          </w:p>
        </w:tc>
      </w:tr>
      <w:tr w:rsidR="00CA2834" w:rsidRPr="00CA2834" w14:paraId="26CABC79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A06C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4BBB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8(96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03CC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9229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2(95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FBB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67(97.1)</w:t>
            </w:r>
          </w:p>
        </w:tc>
      </w:tr>
      <w:tr w:rsidR="00CA2834" w:rsidRPr="00CA2834" w14:paraId="65ECCA19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D3B8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0C3FD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BB1F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7A168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(4.4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7E79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(2.9)</w:t>
            </w:r>
          </w:p>
        </w:tc>
      </w:tr>
      <w:tr w:rsidR="00CA2834" w:rsidRPr="00CA2834" w14:paraId="75E5151E" w14:textId="77777777" w:rsidTr="00DF0C8C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812020A" w14:textId="77777777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equate ventilation at the place of patient care</w:t>
            </w:r>
          </w:p>
        </w:tc>
      </w:tr>
      <w:tr w:rsidR="00CA2834" w:rsidRPr="00CA2834" w14:paraId="6FF612A9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17C8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4578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7(93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0980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4579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3(10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01DB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67(97.1)</w:t>
            </w:r>
          </w:p>
        </w:tc>
      </w:tr>
      <w:tr w:rsidR="00CA2834" w:rsidRPr="00CA2834" w14:paraId="0B6666BD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6D10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D1E0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6E13E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BDF6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6C1D3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(2.9)</w:t>
            </w:r>
          </w:p>
        </w:tc>
      </w:tr>
      <w:tr w:rsidR="00CA2834" w:rsidRPr="00CA2834" w14:paraId="391DD708" w14:textId="77777777" w:rsidTr="00DF0C8C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2802524" w14:textId="77777777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equate lighting at the place of patient care</w:t>
            </w:r>
          </w:p>
        </w:tc>
      </w:tr>
      <w:tr w:rsidR="00CA2834" w:rsidRPr="00CA2834" w14:paraId="487539BA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189C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F62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0(69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36ED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0(58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F15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9(82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AA17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49(71.0)</w:t>
            </w:r>
          </w:p>
        </w:tc>
      </w:tr>
      <w:tr w:rsidR="00CA2834" w:rsidRPr="00CA2834" w14:paraId="57228EC2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47AB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3EE9B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9(31.0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5986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7(41.2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3CCF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B89CF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0(29.0)</w:t>
            </w:r>
          </w:p>
        </w:tc>
      </w:tr>
      <w:tr w:rsidR="00CA2834" w:rsidRPr="00CA2834" w14:paraId="127B41C8" w14:textId="77777777" w:rsidTr="00DF0C8C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63CB8A08" w14:textId="7069D890" w:rsidR="00CA2834" w:rsidRPr="00CA2834" w:rsidRDefault="00CA2834" w:rsidP="00DF0C8C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equate privacy in the place of patient care</w:t>
            </w:r>
          </w:p>
        </w:tc>
      </w:tr>
      <w:tr w:rsidR="00CA2834" w:rsidRPr="00CA2834" w14:paraId="2BA77022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4636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5411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23(79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F0D6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015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7(73.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E21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57(82.6)</w:t>
            </w:r>
          </w:p>
        </w:tc>
      </w:tr>
      <w:tr w:rsidR="00CA2834" w:rsidRPr="00CA2834" w14:paraId="4C16A7E4" w14:textId="77777777" w:rsidTr="00DF0C8C">
        <w:trPr>
          <w:trHeight w:val="283"/>
        </w:trPr>
        <w:tc>
          <w:tcPr>
            <w:tcW w:w="1658" w:type="pct"/>
            <w:tcBorders>
              <w:top w:val="nil"/>
              <w:left w:val="nil"/>
              <w:right w:val="nil"/>
            </w:tcBorders>
            <w:vAlign w:val="center"/>
          </w:tcPr>
          <w:p w14:paraId="5185868B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vAlign w:val="center"/>
          </w:tcPr>
          <w:p w14:paraId="0A875333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6(20.7)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048F70B2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vAlign w:val="center"/>
          </w:tcPr>
          <w:p w14:paraId="0DE313BD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6(26.1)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vAlign w:val="center"/>
          </w:tcPr>
          <w:p w14:paraId="5B79008A" w14:textId="77777777" w:rsidR="00CA2834" w:rsidRPr="00CA2834" w:rsidRDefault="00CA2834" w:rsidP="00DF0C8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2834">
              <w:rPr>
                <w:rFonts w:ascii="Times New Roman" w:eastAsia="Calibri" w:hAnsi="Times New Roman" w:cs="Times New Roman"/>
                <w:sz w:val="24"/>
                <w:szCs w:val="24"/>
              </w:rPr>
              <w:t>12(17.4)</w:t>
            </w:r>
          </w:p>
        </w:tc>
      </w:tr>
    </w:tbl>
    <w:p w14:paraId="29FC2F8D" w14:textId="13BB01BF" w:rsidR="00CA2834" w:rsidRPr="00CA2834" w:rsidRDefault="00CA2834" w:rsidP="00CA2834">
      <w:pPr>
        <w:rPr>
          <w:rFonts w:ascii="Times New Roman" w:hAnsi="Times New Roman" w:cs="Times New Roman"/>
          <w:sz w:val="24"/>
          <w:szCs w:val="24"/>
        </w:rPr>
      </w:pPr>
      <w:r w:rsidRPr="00A733C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A2834">
        <w:rPr>
          <w:rFonts w:ascii="Times New Roman" w:hAnsi="Times New Roman" w:cs="Times New Roman"/>
          <w:sz w:val="24"/>
          <w:szCs w:val="24"/>
        </w:rPr>
        <w:t>Community-delivered Integrated Malaria Elimination</w:t>
      </w:r>
      <w:r w:rsidR="00841C1E">
        <w:rPr>
          <w:rFonts w:ascii="Times New Roman" w:hAnsi="Times New Roman" w:cs="Times New Roman"/>
          <w:sz w:val="24"/>
          <w:szCs w:val="24"/>
        </w:rPr>
        <w:t>;</w:t>
      </w:r>
      <w:r w:rsidRPr="00CA2834">
        <w:rPr>
          <w:rFonts w:ascii="Times New Roman" w:hAnsi="Times New Roman" w:cs="Times New Roman"/>
          <w:sz w:val="24"/>
          <w:szCs w:val="24"/>
        </w:rPr>
        <w:t xml:space="preserve"> </w:t>
      </w:r>
      <w:r w:rsidR="00B63EFC" w:rsidRPr="00B63EF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B63EFC">
        <w:rPr>
          <w:rFonts w:ascii="Times New Roman" w:hAnsi="Times New Roman" w:cs="Times New Roman"/>
          <w:sz w:val="24"/>
          <w:szCs w:val="24"/>
        </w:rPr>
        <w:t xml:space="preserve">Number of </w:t>
      </w:r>
      <w:r w:rsidR="00841C1E">
        <w:rPr>
          <w:rFonts w:ascii="Times New Roman" w:hAnsi="Times New Roman" w:cs="Times New Roman"/>
          <w:sz w:val="24"/>
          <w:szCs w:val="24"/>
        </w:rPr>
        <w:t>community health workers</w:t>
      </w:r>
    </w:p>
    <w:sectPr w:rsidR="00CA2834" w:rsidRPr="00CA2834" w:rsidSect="00CA2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834"/>
    <w:rsid w:val="0003525D"/>
    <w:rsid w:val="00095755"/>
    <w:rsid w:val="00146F22"/>
    <w:rsid w:val="001840EE"/>
    <w:rsid w:val="0019061D"/>
    <w:rsid w:val="001A2684"/>
    <w:rsid w:val="001C57F1"/>
    <w:rsid w:val="00207619"/>
    <w:rsid w:val="002200EC"/>
    <w:rsid w:val="002E59CA"/>
    <w:rsid w:val="003706E0"/>
    <w:rsid w:val="003B351A"/>
    <w:rsid w:val="003E18C9"/>
    <w:rsid w:val="00466CD1"/>
    <w:rsid w:val="004B036D"/>
    <w:rsid w:val="00554FE0"/>
    <w:rsid w:val="005761DE"/>
    <w:rsid w:val="005A3743"/>
    <w:rsid w:val="00735727"/>
    <w:rsid w:val="007A6307"/>
    <w:rsid w:val="0080159F"/>
    <w:rsid w:val="00802146"/>
    <w:rsid w:val="00841C1E"/>
    <w:rsid w:val="00882018"/>
    <w:rsid w:val="008847EC"/>
    <w:rsid w:val="00966EF4"/>
    <w:rsid w:val="00A7249E"/>
    <w:rsid w:val="00A733CB"/>
    <w:rsid w:val="00B63EFC"/>
    <w:rsid w:val="00BB4EB2"/>
    <w:rsid w:val="00BF73C0"/>
    <w:rsid w:val="00C0698F"/>
    <w:rsid w:val="00C410C2"/>
    <w:rsid w:val="00CA2834"/>
    <w:rsid w:val="00CB5B83"/>
    <w:rsid w:val="00CC3C41"/>
    <w:rsid w:val="00D551D3"/>
    <w:rsid w:val="00DF0C8C"/>
    <w:rsid w:val="00E171E2"/>
    <w:rsid w:val="00E2078D"/>
    <w:rsid w:val="00EC4EE2"/>
    <w:rsid w:val="00F13F08"/>
    <w:rsid w:val="00F5136E"/>
    <w:rsid w:val="00F81200"/>
    <w:rsid w:val="00F928EF"/>
    <w:rsid w:val="00FB6E2C"/>
    <w:rsid w:val="00FC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871A"/>
  <w15:chartTrackingRefBased/>
  <w15:docId w15:val="{75995511-15E9-4169-895B-310FEF65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834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834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8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2834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59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Jan Louis Non</cp:lastModifiedBy>
  <cp:revision>26</cp:revision>
  <dcterms:created xsi:type="dcterms:W3CDTF">2025-02-14T06:26:00Z</dcterms:created>
  <dcterms:modified xsi:type="dcterms:W3CDTF">2025-07-18T16:17:00Z</dcterms:modified>
</cp:coreProperties>
</file>